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D6535" w14:textId="07ABC540" w:rsidR="008F25D9" w:rsidRPr="0055176A" w:rsidRDefault="008F25D9" w:rsidP="008F25D9">
      <w:r>
        <w:rPr>
          <w:b/>
          <w:szCs w:val="21"/>
        </w:rPr>
        <w:t xml:space="preserve">Table S1. </w:t>
      </w:r>
      <w:r w:rsidRPr="0055176A">
        <w:rPr>
          <w:szCs w:val="21"/>
        </w:rPr>
        <w:t>The top 50 stably expressed genes for different developmental stages of sugarcane female gametophyte</w:t>
      </w:r>
      <w:r w:rsidR="007C7EB5">
        <w:rPr>
          <w:szCs w:val="21"/>
        </w:rPr>
        <w:t xml:space="preserve"> </w:t>
      </w:r>
      <w:r w:rsidR="005D2D96" w:rsidRPr="005D2D96">
        <w:rPr>
          <w:szCs w:val="21"/>
          <w:highlight w:val="yellow"/>
        </w:rPr>
        <w:t>(The FPKM values of the top 50 genes).</w:t>
      </w:r>
      <w:r>
        <w:fldChar w:fldCharType="begin"/>
      </w:r>
      <w:r>
        <w:instrText xml:space="preserve"> LINK Excel.Sheet.12 "C:\\Users\\niu\\Desktop\\</w:instrText>
      </w:r>
      <w:r>
        <w:instrText>新建文件夹</w:instrText>
      </w:r>
      <w:r>
        <w:instrText>\\</w:instrText>
      </w:r>
      <w:r>
        <w:instrText>新建文件夹</w:instrText>
      </w:r>
      <w:r>
        <w:instrText xml:space="preserve">\\Scientia Horticulturae\\Supplemental Table S1.xlsx" "Sheet1!R2C1:R52C9" \a \f 4 \h  \* MERGEFORMAT </w:instrText>
      </w:r>
      <w:r>
        <w:fldChar w:fldCharType="separate"/>
      </w:r>
    </w:p>
    <w:tbl>
      <w:tblPr>
        <w:tblW w:w="3874" w:type="dxa"/>
        <w:tblLook w:val="04A0" w:firstRow="1" w:lastRow="0" w:firstColumn="1" w:lastColumn="0" w:noHBand="0" w:noVBand="1"/>
      </w:tblPr>
      <w:tblGrid>
        <w:gridCol w:w="1800"/>
        <w:gridCol w:w="766"/>
        <w:gridCol w:w="766"/>
        <w:gridCol w:w="861"/>
        <w:gridCol w:w="839"/>
        <w:gridCol w:w="861"/>
        <w:gridCol w:w="766"/>
        <w:gridCol w:w="666"/>
        <w:gridCol w:w="566"/>
      </w:tblGrid>
      <w:tr w:rsidR="008F25D9" w:rsidRPr="0055176A" w14:paraId="774B0982" w14:textId="77777777" w:rsidTr="0067392F">
        <w:trPr>
          <w:trHeight w:val="307"/>
        </w:trPr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06C82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b/>
                <w:bCs/>
                <w:kern w:val="0"/>
                <w:sz w:val="20"/>
              </w:rPr>
            </w:pPr>
            <w:r w:rsidRPr="0055176A">
              <w:rPr>
                <w:rFonts w:eastAsia="等线"/>
                <w:b/>
                <w:bCs/>
                <w:kern w:val="0"/>
                <w:sz w:val="20"/>
              </w:rPr>
              <w:t>Gene ID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F914B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b/>
                <w:bCs/>
                <w:kern w:val="0"/>
                <w:sz w:val="20"/>
              </w:rPr>
            </w:pPr>
            <w:r w:rsidRPr="0055176A">
              <w:rPr>
                <w:rFonts w:eastAsia="等线"/>
                <w:b/>
                <w:bCs/>
                <w:kern w:val="0"/>
                <w:sz w:val="20"/>
              </w:rPr>
              <w:t>AC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5AA76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b/>
                <w:bCs/>
                <w:kern w:val="0"/>
                <w:sz w:val="20"/>
              </w:rPr>
            </w:pPr>
            <w:r w:rsidRPr="0055176A">
              <w:rPr>
                <w:rFonts w:eastAsia="等线"/>
                <w:b/>
                <w:bCs/>
                <w:kern w:val="0"/>
                <w:sz w:val="20"/>
              </w:rPr>
              <w:t>MMC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93DE6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b/>
                <w:bCs/>
                <w:kern w:val="0"/>
                <w:sz w:val="20"/>
              </w:rPr>
            </w:pPr>
            <w:r w:rsidRPr="0055176A">
              <w:rPr>
                <w:rFonts w:eastAsia="等线"/>
                <w:b/>
                <w:bCs/>
                <w:kern w:val="0"/>
                <w:sz w:val="20"/>
              </w:rPr>
              <w:t>Meiosis</w:t>
            </w: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8498B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b/>
                <w:bCs/>
                <w:kern w:val="0"/>
                <w:sz w:val="20"/>
              </w:rPr>
            </w:pPr>
            <w:r w:rsidRPr="0055176A">
              <w:rPr>
                <w:rFonts w:eastAsia="等线"/>
                <w:b/>
                <w:bCs/>
                <w:kern w:val="0"/>
                <w:sz w:val="20"/>
              </w:rPr>
              <w:t>Mitosis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A1AB0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b/>
                <w:bCs/>
                <w:kern w:val="0"/>
                <w:sz w:val="20"/>
              </w:rPr>
            </w:pPr>
            <w:r w:rsidRPr="0055176A">
              <w:rPr>
                <w:rFonts w:eastAsia="等线"/>
                <w:b/>
                <w:bCs/>
                <w:kern w:val="0"/>
                <w:sz w:val="20"/>
              </w:rPr>
              <w:t>Mature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E8677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b/>
                <w:bCs/>
                <w:kern w:val="0"/>
                <w:sz w:val="20"/>
              </w:rPr>
            </w:pPr>
            <w:r w:rsidRPr="0055176A">
              <w:rPr>
                <w:rFonts w:eastAsia="等线"/>
                <w:b/>
                <w:bCs/>
                <w:kern w:val="0"/>
                <w:sz w:val="20"/>
              </w:rPr>
              <w:t>Mean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9435E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b/>
                <w:bCs/>
                <w:kern w:val="0"/>
                <w:sz w:val="20"/>
              </w:rPr>
            </w:pPr>
            <w:r w:rsidRPr="0055176A">
              <w:rPr>
                <w:rFonts w:eastAsia="等线"/>
                <w:b/>
                <w:bCs/>
                <w:kern w:val="0"/>
                <w:sz w:val="20"/>
              </w:rPr>
              <w:t>SD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A5992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b/>
                <w:bCs/>
                <w:kern w:val="0"/>
                <w:sz w:val="20"/>
              </w:rPr>
            </w:pPr>
            <w:r w:rsidRPr="0055176A">
              <w:rPr>
                <w:rFonts w:eastAsia="等线"/>
                <w:b/>
                <w:bCs/>
                <w:kern w:val="0"/>
                <w:sz w:val="20"/>
              </w:rPr>
              <w:t>CV</w:t>
            </w:r>
          </w:p>
        </w:tc>
      </w:tr>
      <w:tr w:rsidR="008F25D9" w:rsidRPr="0055176A" w14:paraId="70A96822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A768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3G002812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F8E8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4.42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91A1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5.98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B3EA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6.74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FD76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6.62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6F9D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6.02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820D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5.95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E00C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92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1676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06 </w:t>
            </w:r>
          </w:p>
        </w:tc>
      </w:tr>
      <w:tr w:rsidR="008F25D9" w:rsidRPr="0055176A" w14:paraId="12654B2B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D431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1G000671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2EBF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02.71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3226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89.00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B0B3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96.34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9526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88.62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AFA5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01.01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0271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95.54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770D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6.57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0AEE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07 </w:t>
            </w:r>
          </w:p>
        </w:tc>
      </w:tr>
      <w:tr w:rsidR="008F25D9" w:rsidRPr="0055176A" w14:paraId="0AE22672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6A04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8G000438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FA89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6.80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46DE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6.91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781C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9.62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8C42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7.07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A1C1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4.24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6AE3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6.93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7762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.91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BA2D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07 </w:t>
            </w:r>
          </w:p>
        </w:tc>
      </w:tr>
      <w:tr w:rsidR="008F25D9" w:rsidRPr="0055176A" w14:paraId="35EAC638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8B94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1G003715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6E07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41.36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E467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57.32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FF70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65.67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321F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66.63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9F36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40.96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AD31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54.39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EAB8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2.61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7E57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08 </w:t>
            </w:r>
          </w:p>
        </w:tc>
      </w:tr>
      <w:tr w:rsidR="008F25D9" w:rsidRPr="0055176A" w14:paraId="1F6F82F4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1A6E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6G002689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9765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49.89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E8B1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53.20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9077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42.60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E79E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46.60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6FB1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47.07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A43B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47.87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377D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3.96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77E5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08 </w:t>
            </w:r>
          </w:p>
        </w:tc>
      </w:tr>
      <w:tr w:rsidR="008F25D9" w:rsidRPr="0055176A" w14:paraId="2FC03365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A0A9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8G002136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3AF3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6.33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6806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5.74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8FAA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7.63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2C5F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4.93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1A85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8.54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2A46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6.64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7D9E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.45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0D75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09 </w:t>
            </w:r>
          </w:p>
        </w:tc>
      </w:tr>
      <w:tr w:rsidR="008F25D9" w:rsidRPr="0055176A" w14:paraId="2E2ABE7E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8720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1G002007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C3E0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7.09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158F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6.97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D6BC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1.79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9E39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4.98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C5D4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3.59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16AD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4.88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E1AF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.26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D3B6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09 </w:t>
            </w:r>
          </w:p>
        </w:tc>
      </w:tr>
      <w:tr w:rsidR="008F25D9" w:rsidRPr="0055176A" w14:paraId="67C45233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A54A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3G002651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E698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9.58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1F79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5.08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3F05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4.55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8964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8.27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B4CB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4.29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A623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6.35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771E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.41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6AAE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09 </w:t>
            </w:r>
          </w:p>
        </w:tc>
      </w:tr>
      <w:tr w:rsidR="008F25D9" w:rsidRPr="0055176A" w14:paraId="41B83D23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692F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3G004708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172E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1.25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F0CB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2.26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4E40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0.91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B111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9.42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8C0B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0.98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5967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0.96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86A8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.02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A463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09 </w:t>
            </w:r>
          </w:p>
        </w:tc>
      </w:tr>
      <w:tr w:rsidR="008F25D9" w:rsidRPr="0055176A" w14:paraId="2DD63899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3304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3G000401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0F59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32.30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9C93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6.04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AC09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7.43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C031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5.85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F95B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7.57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04EE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7.84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F561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.61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58B0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09 </w:t>
            </w:r>
          </w:p>
        </w:tc>
      </w:tr>
      <w:tr w:rsidR="008F25D9" w:rsidRPr="0055176A" w14:paraId="39263E04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0533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6G003100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312C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2.60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2EF1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9.93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91BD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1.74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F6B9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2.68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E2BC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1.52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23BC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1.69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AA2F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.11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7A1B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09 </w:t>
            </w:r>
          </w:p>
        </w:tc>
      </w:tr>
      <w:tr w:rsidR="008F25D9" w:rsidRPr="0055176A" w14:paraId="4CBF3D72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01FD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1G001017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F4EA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36.44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A315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40.11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0996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33.17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98BB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37.41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2495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30.22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627D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35.47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20A4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3.84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F524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11 </w:t>
            </w:r>
          </w:p>
        </w:tc>
      </w:tr>
      <w:tr w:rsidR="008F25D9" w:rsidRPr="0055176A" w14:paraId="43AA1A05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104F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1G003909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94FE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8.81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BC81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6.91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4760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33.39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15A7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5.21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7119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7.36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A639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8.34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9FE4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3.10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B6BC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11 </w:t>
            </w:r>
          </w:p>
        </w:tc>
      </w:tr>
      <w:tr w:rsidR="008F25D9" w:rsidRPr="0055176A" w14:paraId="018CC037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15D8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4G000940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EC1E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5.74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FD0F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2.24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1133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3.62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A8D2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4.66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4B38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6.30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6F66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4.51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5D8C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.64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6DE5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11 </w:t>
            </w:r>
          </w:p>
        </w:tc>
      </w:tr>
      <w:tr w:rsidR="008F25D9" w:rsidRPr="0055176A" w14:paraId="657DEA32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9F2D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1G004755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46BB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48.49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60EB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44.84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E5AB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35.22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CA35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40.46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1B1C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39.83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E26F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41.77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66F5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5.07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AC68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12 </w:t>
            </w:r>
          </w:p>
        </w:tc>
      </w:tr>
      <w:tr w:rsidR="008F25D9" w:rsidRPr="0055176A" w14:paraId="3121E157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66E4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4G001219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13CB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69.92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19DB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66.48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A87F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53.77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E3FB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63.66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F7D6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53.43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BD0F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61.45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CD00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7.51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700F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12 </w:t>
            </w:r>
          </w:p>
        </w:tc>
      </w:tr>
      <w:tr w:rsidR="008F25D9" w:rsidRPr="0055176A" w14:paraId="3D07CCBF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A40A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8G001345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00E1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5.80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8B49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6.43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374D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5.93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5F42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6.40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6275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7.84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0987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6.48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76E1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81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72E0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13 </w:t>
            </w:r>
          </w:p>
        </w:tc>
      </w:tr>
      <w:tr w:rsidR="008F25D9" w:rsidRPr="0055176A" w14:paraId="20CF01CA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9F43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1G000268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D26B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3.08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F6C4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8.41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70E8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2.44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3480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3.19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C4AA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7.73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8BC2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0.97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531E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.67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5DDE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13 </w:t>
            </w:r>
          </w:p>
        </w:tc>
      </w:tr>
      <w:tr w:rsidR="008F25D9" w:rsidRPr="0055176A" w14:paraId="43DAED43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6AB0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1G006046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C6A4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4.10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6036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3.41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E145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3.57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CBE4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3.09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A9AB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.93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D5AC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3.42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E514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46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EF95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13 </w:t>
            </w:r>
          </w:p>
        </w:tc>
      </w:tr>
      <w:tr w:rsidR="008F25D9" w:rsidRPr="0055176A" w14:paraId="172811D5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FDC7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4G001599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9E5A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38.54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9B1E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45.84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9F1F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40.92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3E34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54.04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37D7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42.31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22FA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44.33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8BA4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6.04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DC9B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14 </w:t>
            </w:r>
          </w:p>
        </w:tc>
      </w:tr>
      <w:tr w:rsidR="008F25D9" w:rsidRPr="0055176A" w14:paraId="72165FEF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E507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5G001654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36C8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8.78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463C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0.11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52BF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9.77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5942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9.10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F3B9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6.89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C344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8.93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F759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.25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DDAE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14 </w:t>
            </w:r>
          </w:p>
        </w:tc>
      </w:tr>
      <w:tr w:rsidR="008F25D9" w:rsidRPr="0055176A" w14:paraId="1C45F68E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3A40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3G000668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8EC7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4.69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46DB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9.98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FBE1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7.55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A2AD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0.34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D30A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5.84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FAC7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7.68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7D76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.49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D131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14 </w:t>
            </w:r>
          </w:p>
        </w:tc>
      </w:tr>
      <w:tr w:rsidR="008F25D9" w:rsidRPr="0055176A" w14:paraId="058C85E5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7070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1G002842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6422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4.66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5853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3.15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382E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1.43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EFE3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3.85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B3A0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0.25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EB01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2.67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2BB9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.80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5868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14 </w:t>
            </w:r>
          </w:p>
        </w:tc>
      </w:tr>
      <w:tr w:rsidR="008F25D9" w:rsidRPr="0055176A" w14:paraId="300154EE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5C42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2G003456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4769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77.31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75AA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76.15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D186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00.34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E88F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70.52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787C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87.37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1246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82.34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F07A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1.75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6B7B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14 </w:t>
            </w:r>
          </w:p>
        </w:tc>
      </w:tr>
      <w:tr w:rsidR="008F25D9" w:rsidRPr="0055176A" w14:paraId="569930FE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030E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4G000491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0CB3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81.46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F5FC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94.69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9EE9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76.15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2CBB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88.38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E4D7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09.30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DCF5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90.00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561C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2.86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1F00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14 </w:t>
            </w:r>
          </w:p>
        </w:tc>
      </w:tr>
      <w:tr w:rsidR="008F25D9" w:rsidRPr="0055176A" w14:paraId="7CE7BDBB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72FD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2G003288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3145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8.16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0A57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3.68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A990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3.09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B9D3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7.53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BC8E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4.73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5273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3.44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EED4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3.41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07D2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15 </w:t>
            </w:r>
          </w:p>
        </w:tc>
      </w:tr>
      <w:tr w:rsidR="008F25D9" w:rsidRPr="0055176A" w14:paraId="03DF988B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A2D9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1G005825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38AC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8.58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F028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7.43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07EC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0.76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B6F5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0.54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C720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9.24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BC50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9.31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30EA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.39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518F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15 </w:t>
            </w:r>
          </w:p>
        </w:tc>
      </w:tr>
      <w:tr w:rsidR="008F25D9" w:rsidRPr="0055176A" w14:paraId="57AB6B36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CBD0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2G001937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B0B1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40.96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771A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38.76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0393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30.39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0428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32.11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3FC8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9.69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BFE8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34.38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28D4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5.14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4F77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15 </w:t>
            </w:r>
          </w:p>
        </w:tc>
      </w:tr>
      <w:tr w:rsidR="008F25D9" w:rsidRPr="0055176A" w14:paraId="23BAD8C1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CE6E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2G003681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4DAB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2.70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6EB1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3.24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4069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2.12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DA42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1.16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CED8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8.80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2F81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1.60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253C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.74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1935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15 </w:t>
            </w:r>
          </w:p>
        </w:tc>
      </w:tr>
      <w:tr w:rsidR="008F25D9" w:rsidRPr="0055176A" w14:paraId="7824BDDB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1710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3G001120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AE6F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55.93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A833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57.27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7821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60.51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6E64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78.76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DB73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58.25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C4EA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62.14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FB7C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9.44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798B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15 </w:t>
            </w:r>
          </w:p>
        </w:tc>
      </w:tr>
      <w:tr w:rsidR="008F25D9" w:rsidRPr="0055176A" w14:paraId="18124F7D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7E22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1G005829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B6B1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.65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8410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.99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1289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.20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D880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.82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9252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.09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3C50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.55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B1D0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39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4FDB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15 </w:t>
            </w:r>
          </w:p>
        </w:tc>
      </w:tr>
      <w:tr w:rsidR="008F25D9" w:rsidRPr="0055176A" w14:paraId="27CDB4CF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3A77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7G000626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A8B7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61.00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6B3E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58.73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FF9E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67.38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1EEC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78.47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2B5D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52.61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4A5B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63.64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480B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9.83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B6AC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15 </w:t>
            </w:r>
          </w:p>
        </w:tc>
      </w:tr>
      <w:tr w:rsidR="008F25D9" w:rsidRPr="0055176A" w14:paraId="5F7DFC19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3840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3G003167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BAED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2.13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0177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1.71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3D99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0.83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EABA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2.75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BABC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8.31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9DFB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1.15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7E4D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.73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1AD3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16 </w:t>
            </w:r>
          </w:p>
        </w:tc>
      </w:tr>
      <w:tr w:rsidR="008F25D9" w:rsidRPr="0055176A" w14:paraId="55D0C6F5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370D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2G002436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E41B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5.11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DFB6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3.01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2548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9.93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FEAB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7.25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B2DA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6.42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08AB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6.34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8028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.56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57EB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16 </w:t>
            </w:r>
          </w:p>
        </w:tc>
      </w:tr>
      <w:tr w:rsidR="008F25D9" w:rsidRPr="0055176A" w14:paraId="275C4E2E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971F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4G002779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4C3E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58.54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A10C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94.95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F785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43.50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5899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26.53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B0A9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06.44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1D62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05.99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1835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32.41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A0C5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16 </w:t>
            </w:r>
          </w:p>
        </w:tc>
      </w:tr>
      <w:tr w:rsidR="008F25D9" w:rsidRPr="0055176A" w14:paraId="317BD775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FF6C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8G000639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9B5E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56.59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236A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53.24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712C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52.00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92C0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36.63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D3EC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54.35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EE75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50.56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E3A9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7.97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861C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16 </w:t>
            </w:r>
          </w:p>
        </w:tc>
      </w:tr>
      <w:tr w:rsidR="008F25D9" w:rsidRPr="0055176A" w14:paraId="057AF238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83EF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1G000868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5F43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8.64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557E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6.97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BFE8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6.75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E7F2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5.66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FF64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7.86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55F4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7.17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3513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.13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0607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16 </w:t>
            </w:r>
          </w:p>
        </w:tc>
      </w:tr>
      <w:tr w:rsidR="008F25D9" w:rsidRPr="0055176A" w14:paraId="4534021A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003F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1G003749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49AE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1.08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550E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9.90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C072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2.20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9E66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8.05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5F63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1.82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1282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0.61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F23F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.68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3FD2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16 </w:t>
            </w:r>
          </w:p>
        </w:tc>
      </w:tr>
      <w:tr w:rsidR="008F25D9" w:rsidRPr="0055176A" w14:paraId="287BA331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7CBA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lastRenderedPageBreak/>
              <w:t>Sspon.01G002670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F13F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55.06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B32A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56.64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0B5A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60.75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6545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79.58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DF48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59.54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B77B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62.32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B9DC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9.91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EE0A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16 </w:t>
            </w:r>
          </w:p>
        </w:tc>
      </w:tr>
      <w:tr w:rsidR="008F25D9" w:rsidRPr="0055176A" w14:paraId="2CA8C3D6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5310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1G006176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5280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53.25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A920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48.68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2C68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45.83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6E51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36.54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FFC7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38.02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53C7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44.46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D501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7.09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6DCB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16 </w:t>
            </w:r>
          </w:p>
        </w:tc>
      </w:tr>
      <w:tr w:rsidR="008F25D9" w:rsidRPr="0055176A" w14:paraId="3844B08A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C055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2G001493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63AE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31.61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EC25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20.24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0A6D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29.00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E046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01.15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ADD4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88.81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7409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14.16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44D5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8.53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3E67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16 </w:t>
            </w:r>
          </w:p>
        </w:tc>
      </w:tr>
      <w:tr w:rsidR="008F25D9" w:rsidRPr="0055176A" w14:paraId="6AA80E8A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692D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3G000748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A6A3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35.28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7309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9.20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0678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44.99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2081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33.98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D8D2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39.33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AF9A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36.56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9370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5.94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307D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16 </w:t>
            </w:r>
          </w:p>
        </w:tc>
      </w:tr>
      <w:tr w:rsidR="008F25D9" w:rsidRPr="0055176A" w14:paraId="73684ED8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A9E3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4G003568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3691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0.47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2EFF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3.54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A9B4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8.96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39A7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0.48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9EA5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0.96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1E1F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8.88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609B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3.08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EFE0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16 </w:t>
            </w:r>
          </w:p>
        </w:tc>
      </w:tr>
      <w:tr w:rsidR="008F25D9" w:rsidRPr="0055176A" w14:paraId="65A513A1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B8F2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8G001100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D4CA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6.58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F7B0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7.04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FE85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7.42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F727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6.89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6DE9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4.69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35D8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6.52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9421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.07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AF26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16 </w:t>
            </w:r>
          </w:p>
        </w:tc>
      </w:tr>
      <w:tr w:rsidR="008F25D9" w:rsidRPr="0055176A" w14:paraId="5A35C980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E4A1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4G000694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9F7F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7.40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AF04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6.96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0B29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9.01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1483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9.14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BFA6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6.24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503F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7.75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4DFD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.28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B93A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17 </w:t>
            </w:r>
          </w:p>
        </w:tc>
      </w:tr>
      <w:tr w:rsidR="008F25D9" w:rsidRPr="0055176A" w14:paraId="371FC451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0EC3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5G002711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31D2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7.61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1D1B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5.80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6A28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8.88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2FBD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7.58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29C6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6.39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542E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7.25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303B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.20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1C84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17 </w:t>
            </w:r>
          </w:p>
        </w:tc>
      </w:tr>
      <w:tr w:rsidR="008F25D9" w:rsidRPr="0055176A" w14:paraId="699FAF01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16D0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2G004808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1D08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58.90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6BDC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42.22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BA5B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51.01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E9F5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47.00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3EFB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63.62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215C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52.55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C220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8.70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41A1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17 </w:t>
            </w:r>
          </w:p>
        </w:tc>
      </w:tr>
      <w:tr w:rsidR="008F25D9" w:rsidRPr="0055176A" w14:paraId="0DB9CD01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9A66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4G002479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F726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58.87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3A35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67.22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CF15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64.49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2B92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62.62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8329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42.39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B74E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59.12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E51B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9.83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185E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17 </w:t>
            </w:r>
          </w:p>
        </w:tc>
      </w:tr>
      <w:tr w:rsidR="008F25D9" w:rsidRPr="0055176A" w14:paraId="1A67E61E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66C6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1G000315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7160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9.31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5999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4.41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27BD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1.06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3962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3.52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0F2A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2.49 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7854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12.16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FF97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2.02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0BDC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17 </w:t>
            </w:r>
          </w:p>
        </w:tc>
      </w:tr>
      <w:tr w:rsidR="008F25D9" w:rsidRPr="0055176A" w14:paraId="27998476" w14:textId="77777777" w:rsidTr="0067392F">
        <w:trPr>
          <w:trHeight w:val="292"/>
        </w:trPr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3D5A8" w14:textId="77777777" w:rsidR="008F25D9" w:rsidRPr="0055176A" w:rsidRDefault="008F25D9" w:rsidP="00DB04E8">
            <w:pPr>
              <w:widowControl/>
              <w:jc w:val="left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>Sspon.07G000534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84FD2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45.98 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AF132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36.90 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3F710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44.41 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9E9DF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54.48 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DC74E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56.75 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3FD7D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47.70 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06B84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8.04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98F42" w14:textId="77777777" w:rsidR="008F25D9" w:rsidRPr="0055176A" w:rsidRDefault="008F25D9" w:rsidP="00DB04E8">
            <w:pPr>
              <w:widowControl/>
              <w:jc w:val="center"/>
              <w:rPr>
                <w:rFonts w:eastAsia="等线"/>
                <w:kern w:val="0"/>
                <w:sz w:val="20"/>
              </w:rPr>
            </w:pPr>
            <w:r w:rsidRPr="0055176A">
              <w:rPr>
                <w:rFonts w:eastAsia="等线"/>
                <w:kern w:val="0"/>
                <w:sz w:val="20"/>
              </w:rPr>
              <w:t xml:space="preserve">0.17 </w:t>
            </w:r>
          </w:p>
        </w:tc>
      </w:tr>
    </w:tbl>
    <w:p w14:paraId="3AA4A65A" w14:textId="77777777" w:rsidR="00B946A3" w:rsidRDefault="008F25D9" w:rsidP="00B946A3">
      <w:pPr>
        <w:tabs>
          <w:tab w:val="left" w:pos="645"/>
        </w:tabs>
        <w:rPr>
          <w:sz w:val="22"/>
          <w:szCs w:val="24"/>
        </w:rPr>
      </w:pPr>
      <w:r>
        <w:fldChar w:fldCharType="end"/>
      </w:r>
    </w:p>
    <w:p w14:paraId="355BEA60" w14:textId="5F6B839A" w:rsidR="00B946A3" w:rsidRDefault="00B946A3" w:rsidP="00B946A3">
      <w:pPr>
        <w:tabs>
          <w:tab w:val="left" w:pos="645"/>
        </w:tabs>
        <w:rPr>
          <w:sz w:val="22"/>
          <w:szCs w:val="24"/>
        </w:rPr>
      </w:pPr>
      <w:r w:rsidRPr="00104877">
        <w:rPr>
          <w:sz w:val="22"/>
          <w:szCs w:val="24"/>
        </w:rPr>
        <w:t xml:space="preserve">Note: </w:t>
      </w:r>
      <w:r>
        <w:rPr>
          <w:sz w:val="22"/>
          <w:szCs w:val="24"/>
        </w:rPr>
        <w:t xml:space="preserve">The name and ID </w:t>
      </w:r>
      <w:r w:rsidRPr="00104877">
        <w:rPr>
          <w:sz w:val="22"/>
          <w:szCs w:val="24"/>
        </w:rPr>
        <w:t>of these genes is from</w:t>
      </w:r>
      <w:r>
        <w:rPr>
          <w:sz w:val="22"/>
          <w:szCs w:val="24"/>
        </w:rPr>
        <w:t xml:space="preserve"> the</w:t>
      </w:r>
      <w:r w:rsidRPr="00104877">
        <w:rPr>
          <w:sz w:val="22"/>
          <w:szCs w:val="24"/>
        </w:rPr>
        <w:t xml:space="preserve"> Saccharum Genome Database</w:t>
      </w:r>
      <w:r>
        <w:rPr>
          <w:sz w:val="22"/>
          <w:szCs w:val="24"/>
        </w:rPr>
        <w:t xml:space="preserve">. </w:t>
      </w:r>
    </w:p>
    <w:p w14:paraId="223B26AA" w14:textId="77777777" w:rsidR="00B946A3" w:rsidRPr="00104877" w:rsidRDefault="00B946A3" w:rsidP="00B946A3">
      <w:pPr>
        <w:tabs>
          <w:tab w:val="left" w:pos="645"/>
        </w:tabs>
        <w:rPr>
          <w:sz w:val="22"/>
          <w:szCs w:val="24"/>
        </w:rPr>
      </w:pPr>
      <w:r>
        <w:rPr>
          <w:sz w:val="22"/>
          <w:szCs w:val="24"/>
        </w:rPr>
        <w:t>(</w:t>
      </w:r>
      <w:r w:rsidRPr="00104877">
        <w:rPr>
          <w:sz w:val="22"/>
          <w:szCs w:val="24"/>
        </w:rPr>
        <w:t>http://sugarcane.zhangjisenlab.cn/sgd/html/index.html</w:t>
      </w:r>
      <w:r>
        <w:rPr>
          <w:sz w:val="22"/>
          <w:szCs w:val="24"/>
        </w:rPr>
        <w:t xml:space="preserve"> )</w:t>
      </w:r>
    </w:p>
    <w:p w14:paraId="477B6029" w14:textId="52470DAA" w:rsidR="008F25D9" w:rsidRPr="00B946A3" w:rsidRDefault="008F25D9" w:rsidP="008F25D9"/>
    <w:p w14:paraId="35FD14A9" w14:textId="77777777" w:rsidR="000D4648" w:rsidRDefault="000D4648"/>
    <w:sectPr w:rsidR="000D4648" w:rsidSect="009C3889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953E91" w14:textId="77777777" w:rsidR="0067392F" w:rsidRDefault="0067392F" w:rsidP="0067392F">
      <w:r>
        <w:separator/>
      </w:r>
    </w:p>
  </w:endnote>
  <w:endnote w:type="continuationSeparator" w:id="0">
    <w:p w14:paraId="7B4875AB" w14:textId="77777777" w:rsidR="0067392F" w:rsidRDefault="0067392F" w:rsidP="006739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2E9DCD" w14:textId="77777777" w:rsidR="0067392F" w:rsidRDefault="0067392F" w:rsidP="0067392F">
      <w:r>
        <w:separator/>
      </w:r>
    </w:p>
  </w:footnote>
  <w:footnote w:type="continuationSeparator" w:id="0">
    <w:p w14:paraId="39C071EB" w14:textId="77777777" w:rsidR="0067392F" w:rsidRDefault="0067392F" w:rsidP="006739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648"/>
    <w:rsid w:val="000D4648"/>
    <w:rsid w:val="005D2D96"/>
    <w:rsid w:val="0067392F"/>
    <w:rsid w:val="007C7EB5"/>
    <w:rsid w:val="008E3AF9"/>
    <w:rsid w:val="008F25D9"/>
    <w:rsid w:val="009C3889"/>
    <w:rsid w:val="00B946A3"/>
    <w:rsid w:val="00F45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C78DC15"/>
  <w15:chartTrackingRefBased/>
  <w15:docId w15:val="{D27A0185-3983-4C7F-9705-EFFF9AF97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25D9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39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392F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39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392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7</Words>
  <Characters>3461</Characters>
  <Application>Microsoft Office Word</Application>
  <DocSecurity>0</DocSecurity>
  <Lines>28</Lines>
  <Paragraphs>8</Paragraphs>
  <ScaleCrop>false</ScaleCrop>
  <Company/>
  <LinksUpToDate>false</LinksUpToDate>
  <CharactersWithSpaces>4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kai yan</dc:creator>
  <cp:keywords/>
  <dc:description/>
  <cp:lastModifiedBy>maokai yan</cp:lastModifiedBy>
  <cp:revision>9</cp:revision>
  <dcterms:created xsi:type="dcterms:W3CDTF">2021-03-28T08:50:00Z</dcterms:created>
  <dcterms:modified xsi:type="dcterms:W3CDTF">2021-07-26T12:50:00Z</dcterms:modified>
</cp:coreProperties>
</file>